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2B444" w14:textId="3932E910" w:rsidR="00F50B07" w:rsidRPr="00422796" w:rsidRDefault="00422796" w:rsidP="00422796">
      <w:pPr>
        <w:jc w:val="center"/>
        <w:rPr>
          <w:rFonts w:ascii="Calibri" w:hAnsi="Calibri" w:cs="Calibri"/>
          <w:b/>
          <w:bCs/>
          <w:u w:val="single"/>
        </w:rPr>
      </w:pPr>
      <w:r w:rsidRPr="00422796">
        <w:rPr>
          <w:rFonts w:ascii="Calibri" w:hAnsi="Calibri" w:cs="Calibri"/>
          <w:b/>
          <w:bCs/>
          <w:u w:val="single"/>
        </w:rPr>
        <w:t>Additional file 3</w:t>
      </w:r>
    </w:p>
    <w:p w14:paraId="092D0AAA" w14:textId="1AB865D6" w:rsidR="00422796" w:rsidRDefault="00422796" w:rsidP="00422796">
      <w:pPr>
        <w:jc w:val="center"/>
        <w:rPr>
          <w:rFonts w:ascii="Calibri" w:hAnsi="Calibri" w:cs="Calibri"/>
          <w:b/>
          <w:bCs/>
          <w:u w:val="single"/>
        </w:rPr>
      </w:pPr>
      <w:r>
        <w:rPr>
          <w:rFonts w:ascii="Calibri" w:hAnsi="Calibri" w:cs="Calibri"/>
          <w:b/>
          <w:bCs/>
          <w:u w:val="single"/>
        </w:rPr>
        <w:t>Group</w:t>
      </w:r>
      <w:r w:rsidRPr="00422796">
        <w:rPr>
          <w:rFonts w:ascii="Calibri" w:hAnsi="Calibri" w:cs="Calibri"/>
          <w:b/>
          <w:bCs/>
          <w:u w:val="single"/>
        </w:rPr>
        <w:t xml:space="preserve"> principles</w:t>
      </w:r>
    </w:p>
    <w:p w14:paraId="478D3BB3" w14:textId="77777777" w:rsidR="00422796" w:rsidRDefault="00422796" w:rsidP="00422796">
      <w:pPr>
        <w:rPr>
          <w:rFonts w:ascii="Calibri" w:hAnsi="Calibri" w:cs="Calibri"/>
          <w:b/>
          <w:bCs/>
          <w:u w:val="single"/>
        </w:rPr>
      </w:pPr>
    </w:p>
    <w:p w14:paraId="14014A53" w14:textId="77777777" w:rsidR="00422796" w:rsidRDefault="00422796" w:rsidP="00422796">
      <w:pPr>
        <w:tabs>
          <w:tab w:val="left" w:pos="5080"/>
        </w:tabs>
        <w:jc w:val="center"/>
        <w:rPr>
          <w:rFonts w:ascii="Arial" w:hAnsi="Arial" w:cs="Arial"/>
          <w:sz w:val="28"/>
          <w:szCs w:val="28"/>
          <w:u w:val="single"/>
        </w:rPr>
      </w:pPr>
      <w:r w:rsidRPr="00E96B72">
        <w:rPr>
          <w:rFonts w:ascii="Arial" w:hAnsi="Arial" w:cs="Arial"/>
          <w:sz w:val="28"/>
          <w:szCs w:val="28"/>
          <w:u w:val="single"/>
        </w:rPr>
        <w:t xml:space="preserve">Our </w:t>
      </w:r>
      <w:r>
        <w:rPr>
          <w:rFonts w:ascii="Arial" w:hAnsi="Arial" w:cs="Arial"/>
          <w:sz w:val="28"/>
          <w:szCs w:val="28"/>
          <w:u w:val="single"/>
        </w:rPr>
        <w:t>Group Principles</w:t>
      </w:r>
    </w:p>
    <w:p w14:paraId="108D0003" w14:textId="77777777" w:rsidR="00422796" w:rsidRDefault="00422796" w:rsidP="00422796">
      <w:pPr>
        <w:tabs>
          <w:tab w:val="left" w:pos="5080"/>
        </w:tabs>
        <w:rPr>
          <w:rFonts w:ascii="Arial" w:hAnsi="Arial" w:cs="Arial"/>
          <w:sz w:val="28"/>
          <w:szCs w:val="28"/>
          <w:u w:val="single"/>
        </w:rPr>
      </w:pPr>
    </w:p>
    <w:p w14:paraId="0C462CDD" w14:textId="77777777" w:rsidR="00422796" w:rsidRDefault="00422796" w:rsidP="00422796">
      <w:pPr>
        <w:tabs>
          <w:tab w:val="left" w:pos="5080"/>
        </w:tabs>
        <w:rPr>
          <w:rFonts w:ascii="Arial" w:hAnsi="Arial" w:cs="Arial"/>
          <w:sz w:val="28"/>
          <w:szCs w:val="28"/>
        </w:rPr>
      </w:pPr>
      <w:r w:rsidRPr="00E96B72">
        <w:rPr>
          <w:rFonts w:ascii="Arial" w:hAnsi="Arial" w:cs="Arial"/>
          <w:sz w:val="28"/>
          <w:szCs w:val="28"/>
        </w:rPr>
        <w:t xml:space="preserve">Our group is a diverse range of people. This is great! However, it means we </w:t>
      </w:r>
      <w:r>
        <w:rPr>
          <w:rFonts w:ascii="Arial" w:hAnsi="Arial" w:cs="Arial"/>
          <w:sz w:val="28"/>
          <w:szCs w:val="28"/>
        </w:rPr>
        <w:t xml:space="preserve">are </w:t>
      </w:r>
      <w:r w:rsidRPr="00E96B72">
        <w:rPr>
          <w:rFonts w:ascii="Arial" w:hAnsi="Arial" w:cs="Arial"/>
          <w:sz w:val="28"/>
          <w:szCs w:val="28"/>
        </w:rPr>
        <w:t xml:space="preserve">different in various ways. </w:t>
      </w:r>
      <w:r>
        <w:rPr>
          <w:rFonts w:ascii="Arial" w:hAnsi="Arial" w:cs="Arial"/>
          <w:sz w:val="28"/>
          <w:szCs w:val="28"/>
        </w:rPr>
        <w:t xml:space="preserve">We may not always agree with each other. We may present different solutions to the same problem. This </w:t>
      </w:r>
      <w:r w:rsidRPr="00E96B72">
        <w:rPr>
          <w:rFonts w:ascii="Arial" w:hAnsi="Arial" w:cs="Arial"/>
          <w:i/>
          <w:sz w:val="28"/>
          <w:szCs w:val="28"/>
        </w:rPr>
        <w:t>“diversity of opinion”</w:t>
      </w:r>
      <w:r>
        <w:rPr>
          <w:rFonts w:ascii="Arial" w:hAnsi="Arial" w:cs="Arial"/>
          <w:sz w:val="28"/>
          <w:szCs w:val="28"/>
        </w:rPr>
        <w:t xml:space="preserve"> is important, and positive. </w:t>
      </w:r>
    </w:p>
    <w:p w14:paraId="7B33CF7B" w14:textId="77777777" w:rsidR="00422796" w:rsidRDefault="00422796" w:rsidP="00422796">
      <w:pPr>
        <w:tabs>
          <w:tab w:val="left" w:pos="5080"/>
        </w:tabs>
        <w:rPr>
          <w:rFonts w:ascii="Arial" w:hAnsi="Arial" w:cs="Arial"/>
          <w:sz w:val="28"/>
          <w:szCs w:val="28"/>
        </w:rPr>
      </w:pPr>
    </w:p>
    <w:p w14:paraId="0C3A958B" w14:textId="64693146" w:rsidR="00422796" w:rsidRDefault="00422796" w:rsidP="00422796">
      <w:pPr>
        <w:tabs>
          <w:tab w:val="left" w:pos="5080"/>
        </w:tabs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However, because of this, it’s important that we all agree with some basic principles: </w:t>
      </w:r>
    </w:p>
    <w:p w14:paraId="3E87ACF2" w14:textId="77777777" w:rsidR="00422796" w:rsidRDefault="00422796" w:rsidP="00422796">
      <w:pPr>
        <w:tabs>
          <w:tab w:val="left" w:pos="5080"/>
        </w:tabs>
        <w:rPr>
          <w:rFonts w:ascii="Arial" w:hAnsi="Arial" w:cs="Arial"/>
          <w:sz w:val="28"/>
          <w:szCs w:val="28"/>
        </w:rPr>
      </w:pPr>
    </w:p>
    <w:p w14:paraId="76028346" w14:textId="77777777" w:rsidR="00422796" w:rsidRDefault="00422796" w:rsidP="00422796">
      <w:pPr>
        <w:pStyle w:val="ListParagraph"/>
        <w:widowControl w:val="0"/>
        <w:numPr>
          <w:ilvl w:val="0"/>
          <w:numId w:val="1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8"/>
          <w:szCs w:val="28"/>
        </w:rPr>
      </w:pPr>
      <w:r w:rsidRPr="00BC3DE6">
        <w:rPr>
          <w:rFonts w:ascii="Arial" w:hAnsi="Arial" w:cs="Arial"/>
          <w:b/>
          <w:color w:val="0070C0"/>
          <w:sz w:val="28"/>
          <w:szCs w:val="28"/>
        </w:rPr>
        <w:t>Everyone’s opinion matters</w:t>
      </w:r>
      <w:r w:rsidRPr="00BC3DE6">
        <w:rPr>
          <w:rFonts w:ascii="Arial" w:hAnsi="Arial" w:cs="Arial"/>
          <w:color w:val="0070C0"/>
          <w:sz w:val="28"/>
          <w:szCs w:val="28"/>
        </w:rPr>
        <w:t xml:space="preserve">. </w:t>
      </w:r>
      <w:r>
        <w:rPr>
          <w:rFonts w:ascii="Arial" w:hAnsi="Arial" w:cs="Arial"/>
          <w:sz w:val="28"/>
          <w:szCs w:val="28"/>
        </w:rPr>
        <w:t>Even if a suggestion cannot be taken forward, it should still be</w:t>
      </w:r>
      <w:r w:rsidRPr="00BC3DE6">
        <w:rPr>
          <w:rFonts w:ascii="Arial" w:hAnsi="Arial" w:cs="Arial"/>
          <w:b/>
          <w:sz w:val="28"/>
          <w:szCs w:val="28"/>
        </w:rPr>
        <w:t xml:space="preserve"> valued</w:t>
      </w:r>
      <w:r>
        <w:rPr>
          <w:rFonts w:ascii="Arial" w:hAnsi="Arial" w:cs="Arial"/>
          <w:sz w:val="28"/>
          <w:szCs w:val="28"/>
        </w:rPr>
        <w:t xml:space="preserve"> and acknowledged. </w:t>
      </w:r>
    </w:p>
    <w:p w14:paraId="5972F995" w14:textId="77777777" w:rsidR="00422796" w:rsidRDefault="00422796" w:rsidP="00422796">
      <w:pPr>
        <w:pStyle w:val="ListParagraph"/>
        <w:tabs>
          <w:tab w:val="left" w:pos="5080"/>
        </w:tabs>
        <w:rPr>
          <w:rFonts w:ascii="Arial" w:hAnsi="Arial" w:cs="Arial"/>
          <w:sz w:val="28"/>
          <w:szCs w:val="28"/>
        </w:rPr>
      </w:pPr>
    </w:p>
    <w:p w14:paraId="2ADDAB36" w14:textId="77777777" w:rsidR="00422796" w:rsidRDefault="00422796" w:rsidP="00422796">
      <w:pPr>
        <w:pStyle w:val="ListParagraph"/>
        <w:tabs>
          <w:tab w:val="left" w:pos="5080"/>
        </w:tabs>
        <w:rPr>
          <w:rFonts w:ascii="Arial" w:hAnsi="Arial" w:cs="Arial"/>
          <w:i/>
          <w:sz w:val="20"/>
          <w:szCs w:val="20"/>
        </w:rPr>
      </w:pPr>
      <w:r w:rsidRPr="00E07D19">
        <w:rPr>
          <w:rFonts w:ascii="Arial" w:hAnsi="Arial" w:cs="Arial"/>
          <w:i/>
          <w:sz w:val="20"/>
          <w:szCs w:val="20"/>
          <w:u w:val="single"/>
        </w:rPr>
        <w:t>Please note:</w:t>
      </w:r>
      <w:r w:rsidRPr="00E07D19">
        <w:rPr>
          <w:rFonts w:ascii="Arial" w:hAnsi="Arial" w:cs="Arial"/>
          <w:i/>
          <w:sz w:val="20"/>
          <w:szCs w:val="20"/>
        </w:rPr>
        <w:t xml:space="preserve"> The obvious exception to this </w:t>
      </w:r>
      <w:r>
        <w:rPr>
          <w:rFonts w:ascii="Arial" w:hAnsi="Arial" w:cs="Arial"/>
          <w:i/>
          <w:sz w:val="20"/>
          <w:szCs w:val="20"/>
        </w:rPr>
        <w:t>is</w:t>
      </w:r>
      <w:r w:rsidRPr="00E07D19">
        <w:rPr>
          <w:rFonts w:ascii="Arial" w:hAnsi="Arial" w:cs="Arial"/>
          <w:i/>
          <w:sz w:val="20"/>
          <w:szCs w:val="20"/>
        </w:rPr>
        <w:t xml:space="preserve"> discriminatory comments around race, culture, sexuality, religion,</w:t>
      </w:r>
      <w:r>
        <w:rPr>
          <w:rFonts w:ascii="Arial" w:hAnsi="Arial" w:cs="Arial"/>
          <w:i/>
          <w:sz w:val="20"/>
          <w:szCs w:val="20"/>
        </w:rPr>
        <w:t xml:space="preserve"> gender, </w:t>
      </w:r>
      <w:r w:rsidRPr="00E07D19">
        <w:rPr>
          <w:rFonts w:ascii="Arial" w:hAnsi="Arial" w:cs="Arial"/>
          <w:i/>
          <w:sz w:val="20"/>
          <w:szCs w:val="20"/>
        </w:rPr>
        <w:t xml:space="preserve">disability. This will not be tolerated under any circumstances. </w:t>
      </w:r>
    </w:p>
    <w:p w14:paraId="14FE078B" w14:textId="77777777" w:rsidR="00422796" w:rsidRDefault="00422796" w:rsidP="00422796">
      <w:pPr>
        <w:pStyle w:val="ListParagraph"/>
        <w:tabs>
          <w:tab w:val="left" w:pos="5080"/>
        </w:tabs>
        <w:rPr>
          <w:rFonts w:ascii="Arial" w:hAnsi="Arial" w:cs="Arial"/>
          <w:i/>
          <w:sz w:val="20"/>
          <w:szCs w:val="20"/>
        </w:rPr>
      </w:pPr>
    </w:p>
    <w:p w14:paraId="70741990" w14:textId="77777777" w:rsidR="00422796" w:rsidRDefault="00422796" w:rsidP="00422796">
      <w:pPr>
        <w:tabs>
          <w:tab w:val="left" w:pos="5080"/>
        </w:tabs>
        <w:rPr>
          <w:rFonts w:ascii="Arial" w:hAnsi="Arial" w:cs="Arial"/>
          <w:i/>
          <w:sz w:val="20"/>
          <w:szCs w:val="20"/>
        </w:rPr>
      </w:pPr>
    </w:p>
    <w:p w14:paraId="3105A0C0" w14:textId="77777777" w:rsidR="00422796" w:rsidRDefault="00422796" w:rsidP="00422796">
      <w:pPr>
        <w:pStyle w:val="ListParagraph"/>
        <w:widowControl w:val="0"/>
        <w:numPr>
          <w:ilvl w:val="0"/>
          <w:numId w:val="1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We need to allow space for </w:t>
      </w:r>
      <w:r w:rsidRPr="00BC3DE6">
        <w:rPr>
          <w:rFonts w:ascii="Arial" w:hAnsi="Arial" w:cs="Arial"/>
          <w:b/>
          <w:sz w:val="28"/>
          <w:szCs w:val="28"/>
        </w:rPr>
        <w:t xml:space="preserve">everyone </w:t>
      </w:r>
      <w:r w:rsidRPr="00E07D19">
        <w:rPr>
          <w:rFonts w:ascii="Arial" w:hAnsi="Arial" w:cs="Arial"/>
          <w:sz w:val="28"/>
          <w:szCs w:val="28"/>
        </w:rPr>
        <w:t xml:space="preserve">to </w:t>
      </w:r>
      <w:r>
        <w:rPr>
          <w:rFonts w:ascii="Arial" w:hAnsi="Arial" w:cs="Arial"/>
          <w:sz w:val="28"/>
          <w:szCs w:val="28"/>
        </w:rPr>
        <w:t xml:space="preserve">express their views, on equal terms. </w:t>
      </w:r>
      <w:r w:rsidRPr="00BC3DE6">
        <w:rPr>
          <w:rFonts w:ascii="Arial" w:hAnsi="Arial" w:cs="Arial"/>
          <w:b/>
          <w:color w:val="0070C0"/>
          <w:sz w:val="28"/>
          <w:szCs w:val="28"/>
        </w:rPr>
        <w:t xml:space="preserve">Every group member is an </w:t>
      </w:r>
      <w:proofErr w:type="gramStart"/>
      <w:r w:rsidRPr="00BC3DE6">
        <w:rPr>
          <w:rFonts w:ascii="Arial" w:hAnsi="Arial" w:cs="Arial"/>
          <w:b/>
          <w:color w:val="0070C0"/>
          <w:sz w:val="28"/>
          <w:szCs w:val="28"/>
        </w:rPr>
        <w:t xml:space="preserve">expert in their own </w:t>
      </w:r>
      <w:r>
        <w:rPr>
          <w:rFonts w:ascii="Arial" w:hAnsi="Arial" w:cs="Arial"/>
          <w:b/>
          <w:color w:val="0070C0"/>
          <w:sz w:val="28"/>
          <w:szCs w:val="28"/>
        </w:rPr>
        <w:t>right</w:t>
      </w:r>
      <w:proofErr w:type="gramEnd"/>
      <w:r w:rsidRPr="00BC3DE6">
        <w:rPr>
          <w:rFonts w:ascii="Arial" w:hAnsi="Arial" w:cs="Arial"/>
          <w:color w:val="0070C0"/>
          <w:sz w:val="28"/>
          <w:szCs w:val="28"/>
        </w:rPr>
        <w:t>.</w:t>
      </w:r>
    </w:p>
    <w:p w14:paraId="3FF4ADC2" w14:textId="77777777" w:rsidR="00422796" w:rsidRDefault="00422796" w:rsidP="00422796">
      <w:pPr>
        <w:tabs>
          <w:tab w:val="left" w:pos="5080"/>
        </w:tabs>
        <w:rPr>
          <w:rFonts w:ascii="Arial" w:hAnsi="Arial" w:cs="Arial"/>
          <w:sz w:val="28"/>
          <w:szCs w:val="28"/>
        </w:rPr>
      </w:pPr>
    </w:p>
    <w:p w14:paraId="28BAB44F" w14:textId="77777777" w:rsidR="00422796" w:rsidRDefault="00422796" w:rsidP="00422796">
      <w:pPr>
        <w:tabs>
          <w:tab w:val="left" w:pos="5080"/>
        </w:tabs>
        <w:rPr>
          <w:rFonts w:ascii="Arial" w:hAnsi="Arial" w:cs="Arial"/>
          <w:sz w:val="28"/>
          <w:szCs w:val="28"/>
        </w:rPr>
      </w:pPr>
    </w:p>
    <w:p w14:paraId="1DA40375" w14:textId="77777777" w:rsidR="00422796" w:rsidRPr="006415E2" w:rsidRDefault="00422796" w:rsidP="00422796">
      <w:pPr>
        <w:pStyle w:val="ListParagraph"/>
        <w:widowControl w:val="0"/>
        <w:numPr>
          <w:ilvl w:val="0"/>
          <w:numId w:val="1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Sometimes </w:t>
      </w:r>
      <w:r w:rsidRPr="00BC3DE6">
        <w:rPr>
          <w:rFonts w:ascii="Arial" w:hAnsi="Arial" w:cs="Arial"/>
          <w:b/>
          <w:sz w:val="28"/>
          <w:szCs w:val="28"/>
        </w:rPr>
        <w:t xml:space="preserve">listening </w:t>
      </w:r>
      <w:r>
        <w:rPr>
          <w:rFonts w:ascii="Arial" w:hAnsi="Arial" w:cs="Arial"/>
          <w:sz w:val="28"/>
          <w:szCs w:val="28"/>
        </w:rPr>
        <w:t xml:space="preserve">is as important as speaking. We need to listen to what others say, with an open mind. </w:t>
      </w:r>
      <w:r w:rsidRPr="00BC3DE6">
        <w:rPr>
          <w:rFonts w:ascii="Arial" w:hAnsi="Arial" w:cs="Arial"/>
          <w:b/>
          <w:color w:val="0070C0"/>
          <w:sz w:val="28"/>
          <w:szCs w:val="28"/>
        </w:rPr>
        <w:t>We all have the potential to learn from each other</w:t>
      </w:r>
      <w:r w:rsidRPr="00BC3DE6">
        <w:rPr>
          <w:rFonts w:ascii="Arial" w:hAnsi="Arial" w:cs="Arial"/>
          <w:color w:val="0070C0"/>
          <w:sz w:val="28"/>
          <w:szCs w:val="28"/>
        </w:rPr>
        <w:t xml:space="preserve">. </w:t>
      </w:r>
    </w:p>
    <w:p w14:paraId="3825614B" w14:textId="77777777" w:rsidR="00422796" w:rsidRPr="006415E2" w:rsidRDefault="00422796" w:rsidP="00422796">
      <w:pPr>
        <w:pStyle w:val="ListParagraph"/>
        <w:widowControl w:val="0"/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8"/>
          <w:szCs w:val="28"/>
        </w:rPr>
      </w:pPr>
    </w:p>
    <w:p w14:paraId="0D124028" w14:textId="77777777" w:rsidR="00422796" w:rsidRDefault="00422796" w:rsidP="00422796">
      <w:pPr>
        <w:tabs>
          <w:tab w:val="left" w:pos="5080"/>
        </w:tabs>
        <w:jc w:val="center"/>
        <w:rPr>
          <w:rFonts w:ascii="Arial" w:hAnsi="Arial" w:cs="Arial"/>
          <w:sz w:val="28"/>
          <w:szCs w:val="28"/>
        </w:rPr>
      </w:pPr>
    </w:p>
    <w:p w14:paraId="368CC93B" w14:textId="79A78C92" w:rsidR="00422796" w:rsidRPr="00422796" w:rsidRDefault="00422796" w:rsidP="00422796">
      <w:pPr>
        <w:tabs>
          <w:tab w:val="left" w:pos="5080"/>
        </w:tabs>
        <w:jc w:val="center"/>
        <w:rPr>
          <w:rFonts w:ascii="Arial" w:hAnsi="Arial" w:cs="Arial"/>
          <w:b/>
          <w:bCs/>
          <w:i/>
          <w:iCs/>
          <w:sz w:val="20"/>
          <w:szCs w:val="20"/>
        </w:rPr>
      </w:pPr>
      <w:r w:rsidRPr="5EA2B2C5">
        <w:rPr>
          <w:rFonts w:ascii="Arial" w:hAnsi="Arial" w:cs="Arial"/>
          <w:b/>
          <w:bCs/>
          <w:sz w:val="28"/>
          <w:szCs w:val="28"/>
        </w:rPr>
        <w:t>I would like to hear from you. What do you think of these principles? Are there any you would add?</w:t>
      </w:r>
    </w:p>
    <w:p w14:paraId="50E92D47" w14:textId="77777777" w:rsidR="00422796" w:rsidRPr="00422796" w:rsidRDefault="00422796" w:rsidP="00422796">
      <w:pPr>
        <w:rPr>
          <w:rFonts w:ascii="Calibri" w:hAnsi="Calibri" w:cs="Calibri"/>
          <w:b/>
          <w:bCs/>
          <w:u w:val="single"/>
        </w:rPr>
      </w:pPr>
    </w:p>
    <w:sectPr w:rsidR="00422796" w:rsidRPr="00422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DE6055"/>
    <w:multiLevelType w:val="hybridMultilevel"/>
    <w:tmpl w:val="005E66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977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796"/>
    <w:rsid w:val="00001874"/>
    <w:rsid w:val="0001752B"/>
    <w:rsid w:val="00022F7C"/>
    <w:rsid w:val="00027534"/>
    <w:rsid w:val="000349AE"/>
    <w:rsid w:val="000503C1"/>
    <w:rsid w:val="000514C2"/>
    <w:rsid w:val="00066635"/>
    <w:rsid w:val="00067FA4"/>
    <w:rsid w:val="00072956"/>
    <w:rsid w:val="00073810"/>
    <w:rsid w:val="0007435F"/>
    <w:rsid w:val="000857C3"/>
    <w:rsid w:val="00085B58"/>
    <w:rsid w:val="0009109A"/>
    <w:rsid w:val="00097FD6"/>
    <w:rsid w:val="000A112A"/>
    <w:rsid w:val="000B1DA4"/>
    <w:rsid w:val="000B6A35"/>
    <w:rsid w:val="000B7A45"/>
    <w:rsid w:val="000C49B4"/>
    <w:rsid w:val="000D4247"/>
    <w:rsid w:val="000D6BE9"/>
    <w:rsid w:val="000D7CB5"/>
    <w:rsid w:val="000E2E36"/>
    <w:rsid w:val="000E2EBF"/>
    <w:rsid w:val="000F0B23"/>
    <w:rsid w:val="000F1D9F"/>
    <w:rsid w:val="000F54CF"/>
    <w:rsid w:val="00110F52"/>
    <w:rsid w:val="00111283"/>
    <w:rsid w:val="00117800"/>
    <w:rsid w:val="00117899"/>
    <w:rsid w:val="0012164F"/>
    <w:rsid w:val="00127659"/>
    <w:rsid w:val="00131265"/>
    <w:rsid w:val="0013347B"/>
    <w:rsid w:val="001341CF"/>
    <w:rsid w:val="00134247"/>
    <w:rsid w:val="001343B4"/>
    <w:rsid w:val="001353C4"/>
    <w:rsid w:val="001356A5"/>
    <w:rsid w:val="001418E2"/>
    <w:rsid w:val="0014198B"/>
    <w:rsid w:val="0014208C"/>
    <w:rsid w:val="00142AFF"/>
    <w:rsid w:val="00143A5C"/>
    <w:rsid w:val="00144314"/>
    <w:rsid w:val="00147705"/>
    <w:rsid w:val="00152DAB"/>
    <w:rsid w:val="00153CAA"/>
    <w:rsid w:val="00155467"/>
    <w:rsid w:val="00170B16"/>
    <w:rsid w:val="00174C83"/>
    <w:rsid w:val="00180E13"/>
    <w:rsid w:val="0018184C"/>
    <w:rsid w:val="00183C3A"/>
    <w:rsid w:val="00186961"/>
    <w:rsid w:val="00186BFE"/>
    <w:rsid w:val="001A2061"/>
    <w:rsid w:val="001B17C2"/>
    <w:rsid w:val="001C0F9C"/>
    <w:rsid w:val="001C1EE3"/>
    <w:rsid w:val="001C213D"/>
    <w:rsid w:val="001C4764"/>
    <w:rsid w:val="001C5628"/>
    <w:rsid w:val="001D0764"/>
    <w:rsid w:val="001D2D1A"/>
    <w:rsid w:val="00201E22"/>
    <w:rsid w:val="00203212"/>
    <w:rsid w:val="00205E5E"/>
    <w:rsid w:val="002065DD"/>
    <w:rsid w:val="00210AA2"/>
    <w:rsid w:val="00215DB8"/>
    <w:rsid w:val="00217197"/>
    <w:rsid w:val="00220128"/>
    <w:rsid w:val="00234A2F"/>
    <w:rsid w:val="0024069A"/>
    <w:rsid w:val="00240C81"/>
    <w:rsid w:val="00247F7A"/>
    <w:rsid w:val="00252513"/>
    <w:rsid w:val="0025779D"/>
    <w:rsid w:val="00262038"/>
    <w:rsid w:val="002648C1"/>
    <w:rsid w:val="00266C43"/>
    <w:rsid w:val="00270EC0"/>
    <w:rsid w:val="0028437C"/>
    <w:rsid w:val="00286320"/>
    <w:rsid w:val="002866E1"/>
    <w:rsid w:val="00287571"/>
    <w:rsid w:val="00292579"/>
    <w:rsid w:val="00293840"/>
    <w:rsid w:val="002939C7"/>
    <w:rsid w:val="002A4AE2"/>
    <w:rsid w:val="002A5477"/>
    <w:rsid w:val="002A5D1D"/>
    <w:rsid w:val="002B00DD"/>
    <w:rsid w:val="002B0668"/>
    <w:rsid w:val="002B4325"/>
    <w:rsid w:val="002B4948"/>
    <w:rsid w:val="002B5137"/>
    <w:rsid w:val="002B675A"/>
    <w:rsid w:val="002C01FA"/>
    <w:rsid w:val="002C175A"/>
    <w:rsid w:val="002C23B2"/>
    <w:rsid w:val="002C2CA5"/>
    <w:rsid w:val="002C30C4"/>
    <w:rsid w:val="002D0293"/>
    <w:rsid w:val="002D3867"/>
    <w:rsid w:val="002D44F9"/>
    <w:rsid w:val="002D758A"/>
    <w:rsid w:val="002E53F6"/>
    <w:rsid w:val="002E56AC"/>
    <w:rsid w:val="002E5F1E"/>
    <w:rsid w:val="002F06A5"/>
    <w:rsid w:val="00303C04"/>
    <w:rsid w:val="00310B64"/>
    <w:rsid w:val="00326109"/>
    <w:rsid w:val="00327A31"/>
    <w:rsid w:val="00327FA2"/>
    <w:rsid w:val="003326C3"/>
    <w:rsid w:val="00336788"/>
    <w:rsid w:val="00344BAF"/>
    <w:rsid w:val="00355256"/>
    <w:rsid w:val="003552E0"/>
    <w:rsid w:val="00364480"/>
    <w:rsid w:val="003674E1"/>
    <w:rsid w:val="00370E48"/>
    <w:rsid w:val="0037230E"/>
    <w:rsid w:val="00391ADC"/>
    <w:rsid w:val="00392949"/>
    <w:rsid w:val="003A65BD"/>
    <w:rsid w:val="003B1392"/>
    <w:rsid w:val="003B1902"/>
    <w:rsid w:val="003B1A2B"/>
    <w:rsid w:val="003B1C3D"/>
    <w:rsid w:val="003B582C"/>
    <w:rsid w:val="003C02D9"/>
    <w:rsid w:val="003D7DEE"/>
    <w:rsid w:val="003E33F0"/>
    <w:rsid w:val="003E3540"/>
    <w:rsid w:val="00402525"/>
    <w:rsid w:val="004037B4"/>
    <w:rsid w:val="00405328"/>
    <w:rsid w:val="004132CE"/>
    <w:rsid w:val="00415249"/>
    <w:rsid w:val="00420208"/>
    <w:rsid w:val="00420315"/>
    <w:rsid w:val="00422796"/>
    <w:rsid w:val="00424A69"/>
    <w:rsid w:val="00425C57"/>
    <w:rsid w:val="00433C93"/>
    <w:rsid w:val="00440EB6"/>
    <w:rsid w:val="004478E8"/>
    <w:rsid w:val="00452425"/>
    <w:rsid w:val="00452707"/>
    <w:rsid w:val="00455760"/>
    <w:rsid w:val="00456DCC"/>
    <w:rsid w:val="004610D2"/>
    <w:rsid w:val="00461FE6"/>
    <w:rsid w:val="00471A36"/>
    <w:rsid w:val="004774EE"/>
    <w:rsid w:val="00477590"/>
    <w:rsid w:val="00485F47"/>
    <w:rsid w:val="00490F2C"/>
    <w:rsid w:val="00492640"/>
    <w:rsid w:val="004953A4"/>
    <w:rsid w:val="004A5A14"/>
    <w:rsid w:val="004B054E"/>
    <w:rsid w:val="004B2AED"/>
    <w:rsid w:val="004B535D"/>
    <w:rsid w:val="004B7DC8"/>
    <w:rsid w:val="004C1FCA"/>
    <w:rsid w:val="004C230A"/>
    <w:rsid w:val="004C3CD6"/>
    <w:rsid w:val="004D46E9"/>
    <w:rsid w:val="004D711F"/>
    <w:rsid w:val="004E14D7"/>
    <w:rsid w:val="004E2104"/>
    <w:rsid w:val="004E3D1D"/>
    <w:rsid w:val="004E486B"/>
    <w:rsid w:val="004E7472"/>
    <w:rsid w:val="004E75EA"/>
    <w:rsid w:val="004F3295"/>
    <w:rsid w:val="00500EC5"/>
    <w:rsid w:val="00503296"/>
    <w:rsid w:val="00503931"/>
    <w:rsid w:val="00504B1D"/>
    <w:rsid w:val="005159D2"/>
    <w:rsid w:val="005170A7"/>
    <w:rsid w:val="00517665"/>
    <w:rsid w:val="00531608"/>
    <w:rsid w:val="00536429"/>
    <w:rsid w:val="00536F36"/>
    <w:rsid w:val="00541D04"/>
    <w:rsid w:val="0054255C"/>
    <w:rsid w:val="00544119"/>
    <w:rsid w:val="00550B0A"/>
    <w:rsid w:val="00557EAB"/>
    <w:rsid w:val="0056330C"/>
    <w:rsid w:val="00563EE6"/>
    <w:rsid w:val="00566A15"/>
    <w:rsid w:val="00567136"/>
    <w:rsid w:val="00576226"/>
    <w:rsid w:val="00580B9B"/>
    <w:rsid w:val="0058548D"/>
    <w:rsid w:val="00585682"/>
    <w:rsid w:val="005912D3"/>
    <w:rsid w:val="00593979"/>
    <w:rsid w:val="005A541C"/>
    <w:rsid w:val="005A6271"/>
    <w:rsid w:val="005B042B"/>
    <w:rsid w:val="005B0535"/>
    <w:rsid w:val="005B18CF"/>
    <w:rsid w:val="005C2849"/>
    <w:rsid w:val="005C56C8"/>
    <w:rsid w:val="005D3DCA"/>
    <w:rsid w:val="005D5A89"/>
    <w:rsid w:val="005D7EEB"/>
    <w:rsid w:val="005E596C"/>
    <w:rsid w:val="00611DED"/>
    <w:rsid w:val="00612703"/>
    <w:rsid w:val="00616EB6"/>
    <w:rsid w:val="00623CA0"/>
    <w:rsid w:val="006259C7"/>
    <w:rsid w:val="00627AAA"/>
    <w:rsid w:val="00633A72"/>
    <w:rsid w:val="00635E32"/>
    <w:rsid w:val="0064085F"/>
    <w:rsid w:val="0064720F"/>
    <w:rsid w:val="00647B85"/>
    <w:rsid w:val="00650139"/>
    <w:rsid w:val="00654F9D"/>
    <w:rsid w:val="00655D2C"/>
    <w:rsid w:val="00655F58"/>
    <w:rsid w:val="00657281"/>
    <w:rsid w:val="0066313B"/>
    <w:rsid w:val="006758A8"/>
    <w:rsid w:val="00676171"/>
    <w:rsid w:val="00681F0A"/>
    <w:rsid w:val="00685937"/>
    <w:rsid w:val="006A7C91"/>
    <w:rsid w:val="006B0C5D"/>
    <w:rsid w:val="006B753E"/>
    <w:rsid w:val="006C00DA"/>
    <w:rsid w:val="006C411D"/>
    <w:rsid w:val="006C431E"/>
    <w:rsid w:val="006D0A4E"/>
    <w:rsid w:val="006D40C4"/>
    <w:rsid w:val="006D5AA3"/>
    <w:rsid w:val="006D62B9"/>
    <w:rsid w:val="006D79BE"/>
    <w:rsid w:val="006E0FCD"/>
    <w:rsid w:val="006E3A6A"/>
    <w:rsid w:val="006E7450"/>
    <w:rsid w:val="006F0142"/>
    <w:rsid w:val="006F110D"/>
    <w:rsid w:val="006F4900"/>
    <w:rsid w:val="006F6DDC"/>
    <w:rsid w:val="006F762B"/>
    <w:rsid w:val="007014CC"/>
    <w:rsid w:val="00701875"/>
    <w:rsid w:val="00702B88"/>
    <w:rsid w:val="007030F7"/>
    <w:rsid w:val="00704325"/>
    <w:rsid w:val="00704C9D"/>
    <w:rsid w:val="007067CD"/>
    <w:rsid w:val="0071330F"/>
    <w:rsid w:val="00715A2F"/>
    <w:rsid w:val="007175EB"/>
    <w:rsid w:val="00720EF8"/>
    <w:rsid w:val="00722667"/>
    <w:rsid w:val="007247DF"/>
    <w:rsid w:val="0072599F"/>
    <w:rsid w:val="0073148A"/>
    <w:rsid w:val="00733269"/>
    <w:rsid w:val="0073656A"/>
    <w:rsid w:val="007366A7"/>
    <w:rsid w:val="00741B85"/>
    <w:rsid w:val="00747DF6"/>
    <w:rsid w:val="00752F68"/>
    <w:rsid w:val="007552A7"/>
    <w:rsid w:val="00760F50"/>
    <w:rsid w:val="00763389"/>
    <w:rsid w:val="0076427C"/>
    <w:rsid w:val="007675FD"/>
    <w:rsid w:val="00777E46"/>
    <w:rsid w:val="0078500C"/>
    <w:rsid w:val="00795DE5"/>
    <w:rsid w:val="00796081"/>
    <w:rsid w:val="007968A6"/>
    <w:rsid w:val="0079696F"/>
    <w:rsid w:val="00797C35"/>
    <w:rsid w:val="007A1BCD"/>
    <w:rsid w:val="007A2908"/>
    <w:rsid w:val="007A5B8D"/>
    <w:rsid w:val="007B2BC2"/>
    <w:rsid w:val="007B4BD9"/>
    <w:rsid w:val="007C19E8"/>
    <w:rsid w:val="007C1A44"/>
    <w:rsid w:val="007C53A3"/>
    <w:rsid w:val="007C6200"/>
    <w:rsid w:val="007C6363"/>
    <w:rsid w:val="007D3F41"/>
    <w:rsid w:val="007D4296"/>
    <w:rsid w:val="007D4EB5"/>
    <w:rsid w:val="007F14FE"/>
    <w:rsid w:val="007F191C"/>
    <w:rsid w:val="008111E6"/>
    <w:rsid w:val="00812388"/>
    <w:rsid w:val="00814035"/>
    <w:rsid w:val="00815825"/>
    <w:rsid w:val="008230B3"/>
    <w:rsid w:val="00824569"/>
    <w:rsid w:val="0082585A"/>
    <w:rsid w:val="00830C92"/>
    <w:rsid w:val="008312F9"/>
    <w:rsid w:val="0083165F"/>
    <w:rsid w:val="008412DB"/>
    <w:rsid w:val="00847BE2"/>
    <w:rsid w:val="00860D6E"/>
    <w:rsid w:val="00862B10"/>
    <w:rsid w:val="00862B82"/>
    <w:rsid w:val="0086603C"/>
    <w:rsid w:val="00871D0E"/>
    <w:rsid w:val="008721D6"/>
    <w:rsid w:val="00882765"/>
    <w:rsid w:val="00885A81"/>
    <w:rsid w:val="008904D3"/>
    <w:rsid w:val="008A23F1"/>
    <w:rsid w:val="008A2F93"/>
    <w:rsid w:val="008A4DA4"/>
    <w:rsid w:val="008B537D"/>
    <w:rsid w:val="008B6E4F"/>
    <w:rsid w:val="008C361E"/>
    <w:rsid w:val="008C4C7B"/>
    <w:rsid w:val="008C6D7A"/>
    <w:rsid w:val="008D0D31"/>
    <w:rsid w:val="008D2F88"/>
    <w:rsid w:val="008D465A"/>
    <w:rsid w:val="008D66B9"/>
    <w:rsid w:val="008E0470"/>
    <w:rsid w:val="008E6EBD"/>
    <w:rsid w:val="008F0492"/>
    <w:rsid w:val="009112E4"/>
    <w:rsid w:val="00914B11"/>
    <w:rsid w:val="009160FB"/>
    <w:rsid w:val="00921AA9"/>
    <w:rsid w:val="00921E30"/>
    <w:rsid w:val="009238A0"/>
    <w:rsid w:val="00925A7F"/>
    <w:rsid w:val="0094239A"/>
    <w:rsid w:val="00942CFF"/>
    <w:rsid w:val="00950D70"/>
    <w:rsid w:val="00954443"/>
    <w:rsid w:val="00957E2A"/>
    <w:rsid w:val="009631B8"/>
    <w:rsid w:val="00964D50"/>
    <w:rsid w:val="00966A4E"/>
    <w:rsid w:val="0099449C"/>
    <w:rsid w:val="009A47C5"/>
    <w:rsid w:val="009A6F70"/>
    <w:rsid w:val="009A76A2"/>
    <w:rsid w:val="009A778A"/>
    <w:rsid w:val="009B1BC7"/>
    <w:rsid w:val="009B76E6"/>
    <w:rsid w:val="009C2DB2"/>
    <w:rsid w:val="009D17BC"/>
    <w:rsid w:val="009D586A"/>
    <w:rsid w:val="009E0647"/>
    <w:rsid w:val="009E2A6D"/>
    <w:rsid w:val="009E51A5"/>
    <w:rsid w:val="009F10C1"/>
    <w:rsid w:val="00A06AC9"/>
    <w:rsid w:val="00A27D89"/>
    <w:rsid w:val="00A300AB"/>
    <w:rsid w:val="00A350DA"/>
    <w:rsid w:val="00A37043"/>
    <w:rsid w:val="00A37064"/>
    <w:rsid w:val="00A40DD4"/>
    <w:rsid w:val="00A41CCA"/>
    <w:rsid w:val="00A5002C"/>
    <w:rsid w:val="00A50C7B"/>
    <w:rsid w:val="00A57CDC"/>
    <w:rsid w:val="00A6003A"/>
    <w:rsid w:val="00A60246"/>
    <w:rsid w:val="00A6282D"/>
    <w:rsid w:val="00A739CA"/>
    <w:rsid w:val="00A80470"/>
    <w:rsid w:val="00A8581B"/>
    <w:rsid w:val="00A86CBE"/>
    <w:rsid w:val="00A877C3"/>
    <w:rsid w:val="00A8784E"/>
    <w:rsid w:val="00A9280E"/>
    <w:rsid w:val="00A930A5"/>
    <w:rsid w:val="00A95AED"/>
    <w:rsid w:val="00A97D4C"/>
    <w:rsid w:val="00AA3E98"/>
    <w:rsid w:val="00AC17AA"/>
    <w:rsid w:val="00AC1FD2"/>
    <w:rsid w:val="00AD02AF"/>
    <w:rsid w:val="00AD50E6"/>
    <w:rsid w:val="00AD577F"/>
    <w:rsid w:val="00AE04F0"/>
    <w:rsid w:val="00AE6EE4"/>
    <w:rsid w:val="00AF12C1"/>
    <w:rsid w:val="00AF731F"/>
    <w:rsid w:val="00B00421"/>
    <w:rsid w:val="00B0299D"/>
    <w:rsid w:val="00B037D9"/>
    <w:rsid w:val="00B04DC5"/>
    <w:rsid w:val="00B1259B"/>
    <w:rsid w:val="00B17678"/>
    <w:rsid w:val="00B23B40"/>
    <w:rsid w:val="00B2479B"/>
    <w:rsid w:val="00B33E9C"/>
    <w:rsid w:val="00B348C5"/>
    <w:rsid w:val="00B35923"/>
    <w:rsid w:val="00B5128B"/>
    <w:rsid w:val="00B539F8"/>
    <w:rsid w:val="00B6118A"/>
    <w:rsid w:val="00B64424"/>
    <w:rsid w:val="00B64DD7"/>
    <w:rsid w:val="00B66989"/>
    <w:rsid w:val="00B6699F"/>
    <w:rsid w:val="00B77D38"/>
    <w:rsid w:val="00B80D4E"/>
    <w:rsid w:val="00B816AE"/>
    <w:rsid w:val="00B84A2B"/>
    <w:rsid w:val="00B90624"/>
    <w:rsid w:val="00B92777"/>
    <w:rsid w:val="00B9366C"/>
    <w:rsid w:val="00B94580"/>
    <w:rsid w:val="00B9655B"/>
    <w:rsid w:val="00BA10E9"/>
    <w:rsid w:val="00BA681B"/>
    <w:rsid w:val="00BB376B"/>
    <w:rsid w:val="00BB42D3"/>
    <w:rsid w:val="00BB7BE1"/>
    <w:rsid w:val="00BC06A0"/>
    <w:rsid w:val="00BC6F44"/>
    <w:rsid w:val="00BD1F32"/>
    <w:rsid w:val="00BD2233"/>
    <w:rsid w:val="00BD7BD3"/>
    <w:rsid w:val="00BE00E7"/>
    <w:rsid w:val="00BE3506"/>
    <w:rsid w:val="00BF0671"/>
    <w:rsid w:val="00C05070"/>
    <w:rsid w:val="00C05B4F"/>
    <w:rsid w:val="00C10C2C"/>
    <w:rsid w:val="00C16479"/>
    <w:rsid w:val="00C20D74"/>
    <w:rsid w:val="00C27F05"/>
    <w:rsid w:val="00C30F50"/>
    <w:rsid w:val="00C31209"/>
    <w:rsid w:val="00C615BE"/>
    <w:rsid w:val="00C81A84"/>
    <w:rsid w:val="00C84009"/>
    <w:rsid w:val="00C8677C"/>
    <w:rsid w:val="00C911EF"/>
    <w:rsid w:val="00CA0C03"/>
    <w:rsid w:val="00CA3ABF"/>
    <w:rsid w:val="00CA5D39"/>
    <w:rsid w:val="00CA667D"/>
    <w:rsid w:val="00CB246B"/>
    <w:rsid w:val="00CB2C54"/>
    <w:rsid w:val="00CB324E"/>
    <w:rsid w:val="00CB3978"/>
    <w:rsid w:val="00CC21C6"/>
    <w:rsid w:val="00CD21CB"/>
    <w:rsid w:val="00CD6CD0"/>
    <w:rsid w:val="00CF6B5E"/>
    <w:rsid w:val="00CF7E92"/>
    <w:rsid w:val="00D004C8"/>
    <w:rsid w:val="00D04126"/>
    <w:rsid w:val="00D10EF4"/>
    <w:rsid w:val="00D12D2A"/>
    <w:rsid w:val="00D13F9F"/>
    <w:rsid w:val="00D14EB4"/>
    <w:rsid w:val="00D2785A"/>
    <w:rsid w:val="00D3505D"/>
    <w:rsid w:val="00D35D34"/>
    <w:rsid w:val="00D41E74"/>
    <w:rsid w:val="00D437E0"/>
    <w:rsid w:val="00D57725"/>
    <w:rsid w:val="00D6372D"/>
    <w:rsid w:val="00D655D5"/>
    <w:rsid w:val="00D71F1D"/>
    <w:rsid w:val="00D73E36"/>
    <w:rsid w:val="00D810E9"/>
    <w:rsid w:val="00D87AED"/>
    <w:rsid w:val="00D96F54"/>
    <w:rsid w:val="00DA056E"/>
    <w:rsid w:val="00DA15EF"/>
    <w:rsid w:val="00DC13F9"/>
    <w:rsid w:val="00DC1C7F"/>
    <w:rsid w:val="00DD20DA"/>
    <w:rsid w:val="00DD25A4"/>
    <w:rsid w:val="00E02CEA"/>
    <w:rsid w:val="00E03FF8"/>
    <w:rsid w:val="00E05A17"/>
    <w:rsid w:val="00E10CD1"/>
    <w:rsid w:val="00E15EED"/>
    <w:rsid w:val="00E17EE6"/>
    <w:rsid w:val="00E24B28"/>
    <w:rsid w:val="00E27B37"/>
    <w:rsid w:val="00E3029E"/>
    <w:rsid w:val="00E36BC5"/>
    <w:rsid w:val="00E4483D"/>
    <w:rsid w:val="00E44F14"/>
    <w:rsid w:val="00E46BFC"/>
    <w:rsid w:val="00E558B0"/>
    <w:rsid w:val="00E56811"/>
    <w:rsid w:val="00E604F0"/>
    <w:rsid w:val="00E62EAC"/>
    <w:rsid w:val="00E66BEB"/>
    <w:rsid w:val="00E71998"/>
    <w:rsid w:val="00E817CD"/>
    <w:rsid w:val="00E81FA0"/>
    <w:rsid w:val="00E838A6"/>
    <w:rsid w:val="00E85636"/>
    <w:rsid w:val="00E862A9"/>
    <w:rsid w:val="00E90458"/>
    <w:rsid w:val="00EA3920"/>
    <w:rsid w:val="00EA51EA"/>
    <w:rsid w:val="00EC0370"/>
    <w:rsid w:val="00EC5673"/>
    <w:rsid w:val="00ED10B7"/>
    <w:rsid w:val="00ED1C74"/>
    <w:rsid w:val="00ED4608"/>
    <w:rsid w:val="00ED529B"/>
    <w:rsid w:val="00ED5DA6"/>
    <w:rsid w:val="00ED6316"/>
    <w:rsid w:val="00ED6779"/>
    <w:rsid w:val="00EE08A9"/>
    <w:rsid w:val="00EE26DF"/>
    <w:rsid w:val="00EE47E6"/>
    <w:rsid w:val="00EE6257"/>
    <w:rsid w:val="00EF6B55"/>
    <w:rsid w:val="00F0043D"/>
    <w:rsid w:val="00F01459"/>
    <w:rsid w:val="00F041AB"/>
    <w:rsid w:val="00F04B0C"/>
    <w:rsid w:val="00F070AF"/>
    <w:rsid w:val="00F15C50"/>
    <w:rsid w:val="00F16C85"/>
    <w:rsid w:val="00F2058F"/>
    <w:rsid w:val="00F23DAC"/>
    <w:rsid w:val="00F4307A"/>
    <w:rsid w:val="00F463EF"/>
    <w:rsid w:val="00F475FF"/>
    <w:rsid w:val="00F50B07"/>
    <w:rsid w:val="00F5186A"/>
    <w:rsid w:val="00F52809"/>
    <w:rsid w:val="00F53555"/>
    <w:rsid w:val="00F54151"/>
    <w:rsid w:val="00F703AE"/>
    <w:rsid w:val="00F70F95"/>
    <w:rsid w:val="00F764BE"/>
    <w:rsid w:val="00F7703E"/>
    <w:rsid w:val="00F776AC"/>
    <w:rsid w:val="00F84E1D"/>
    <w:rsid w:val="00F87EE5"/>
    <w:rsid w:val="00F93D88"/>
    <w:rsid w:val="00F97258"/>
    <w:rsid w:val="00FA20A6"/>
    <w:rsid w:val="00FA563E"/>
    <w:rsid w:val="00FA7E79"/>
    <w:rsid w:val="00FB0057"/>
    <w:rsid w:val="00FB0680"/>
    <w:rsid w:val="00FB15C9"/>
    <w:rsid w:val="00FB5B69"/>
    <w:rsid w:val="00FB7831"/>
    <w:rsid w:val="00FB791F"/>
    <w:rsid w:val="00FC49E9"/>
    <w:rsid w:val="00FC4AB1"/>
    <w:rsid w:val="00FC6E89"/>
    <w:rsid w:val="00FD3194"/>
    <w:rsid w:val="00FD4AB1"/>
    <w:rsid w:val="00FE1260"/>
    <w:rsid w:val="00FE65C4"/>
    <w:rsid w:val="00FF18ED"/>
    <w:rsid w:val="00FF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DC041"/>
  <w15:chartTrackingRefBased/>
  <w15:docId w15:val="{E96F1722-7BC3-7A4D-B38F-384C2BABB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27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7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7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7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7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7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7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7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7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7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7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7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7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7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7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7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7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7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7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7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7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7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7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7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S, Lucy (SUSSEX COMMUNITY NHS FOUNDATION TRUST)</dc:creator>
  <cp:keywords/>
  <dc:description/>
  <cp:lastModifiedBy>RODGERS, Lucy (SUSSEX COMMUNITY NHS FOUNDATION TRUST)</cp:lastModifiedBy>
  <cp:revision>1</cp:revision>
  <dcterms:created xsi:type="dcterms:W3CDTF">2025-03-31T09:39:00Z</dcterms:created>
  <dcterms:modified xsi:type="dcterms:W3CDTF">2025-03-31T09:40:00Z</dcterms:modified>
</cp:coreProperties>
</file>